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FBE751" w14:textId="62FFC136" w:rsidR="00AD5A2F" w:rsidRPr="00AB4A69" w:rsidRDefault="00315ECE" w:rsidP="00A039F4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2 Table</w:t>
      </w:r>
      <w:r w:rsidR="00A039F4" w:rsidRPr="001252BB">
        <w:rPr>
          <w:rFonts w:asciiTheme="majorBidi" w:hAnsiTheme="majorBidi" w:cstheme="majorBidi"/>
          <w:b/>
          <w:bCs/>
          <w:sz w:val="28"/>
          <w:szCs w:val="28"/>
        </w:rPr>
        <w:t>. Unadjusted Odds Ratios</w:t>
      </w:r>
      <w:r w:rsidR="00AB4A6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AB4A69" w:rsidRPr="00AB4A69">
        <w:rPr>
          <w:rFonts w:asciiTheme="majorBidi" w:hAnsiTheme="majorBidi" w:cstheme="majorBidi"/>
          <w:b/>
          <w:bCs/>
          <w:sz w:val="28"/>
          <w:szCs w:val="28"/>
        </w:rPr>
        <w:t>corresponding to Table 3.</w:t>
      </w:r>
    </w:p>
    <w:p w14:paraId="4DE5D1F0" w14:textId="77777777" w:rsidR="00AD5A2F" w:rsidRPr="001252BB" w:rsidRDefault="00AD5A2F" w:rsidP="00F046F6">
      <w:pPr>
        <w:spacing w:after="0" w:line="240" w:lineRule="auto"/>
        <w:rPr>
          <w:rFonts w:asciiTheme="majorBidi" w:hAnsiTheme="majorBidi" w:cstheme="majorBidi"/>
        </w:rPr>
      </w:pPr>
    </w:p>
    <w:p w14:paraId="7C96DAD8" w14:textId="77777777" w:rsidR="005B740D" w:rsidRPr="001252BB" w:rsidRDefault="005B740D" w:rsidP="00F046F6">
      <w:pPr>
        <w:spacing w:after="0" w:line="240" w:lineRule="auto"/>
        <w:rPr>
          <w:rFonts w:asciiTheme="majorBidi" w:hAnsiTheme="majorBidi" w:cstheme="majorBidi"/>
        </w:rPr>
      </w:pPr>
    </w:p>
    <w:p w14:paraId="42568881" w14:textId="036652BA" w:rsidR="0055239E" w:rsidRPr="001252BB" w:rsidRDefault="00315ECE" w:rsidP="00AB4A69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U</w:t>
      </w:r>
      <w:r w:rsidRPr="001252BB">
        <w:rPr>
          <w:rFonts w:asciiTheme="majorBidi" w:hAnsiTheme="majorBidi" w:cstheme="majorBidi"/>
          <w:b/>
          <w:bCs/>
        </w:rPr>
        <w:t>nadjusted odds ratios</w:t>
      </w:r>
      <w:r>
        <w:rPr>
          <w:rFonts w:asciiTheme="majorBidi" w:hAnsiTheme="majorBidi" w:cstheme="majorBidi"/>
          <w:b/>
          <w:bCs/>
        </w:rPr>
        <w:t xml:space="preserve"> </w:t>
      </w:r>
      <w:r w:rsidR="00AB4A69">
        <w:rPr>
          <w:rFonts w:asciiTheme="majorBidi" w:hAnsiTheme="majorBidi" w:cstheme="majorBidi"/>
          <w:b/>
          <w:bCs/>
        </w:rPr>
        <w:t>for the a</w:t>
      </w:r>
      <w:r w:rsidR="00094CD6" w:rsidRPr="001252BB">
        <w:rPr>
          <w:rFonts w:asciiTheme="majorBidi" w:hAnsiTheme="majorBidi" w:cstheme="majorBidi"/>
          <w:b/>
          <w:bCs/>
        </w:rPr>
        <w:t>ssociation</w:t>
      </w:r>
      <w:r w:rsidR="00AB4A69">
        <w:rPr>
          <w:rFonts w:asciiTheme="majorBidi" w:hAnsiTheme="majorBidi" w:cstheme="majorBidi"/>
          <w:b/>
          <w:bCs/>
        </w:rPr>
        <w:t>s</w:t>
      </w:r>
      <w:r w:rsidR="00094CD6" w:rsidRPr="001252BB">
        <w:rPr>
          <w:rFonts w:asciiTheme="majorBidi" w:hAnsiTheme="majorBidi" w:cstheme="majorBidi"/>
          <w:b/>
          <w:bCs/>
        </w:rPr>
        <w:t xml:space="preserve"> between social cohesion, social capital and emotional w</w:t>
      </w:r>
      <w:bookmarkStart w:id="0" w:name="_GoBack"/>
      <w:bookmarkEnd w:id="0"/>
      <w:r w:rsidR="00094CD6" w:rsidRPr="001252BB">
        <w:rPr>
          <w:rFonts w:asciiTheme="majorBidi" w:hAnsiTheme="majorBidi" w:cstheme="majorBidi"/>
          <w:b/>
          <w:bCs/>
        </w:rPr>
        <w:t>ellbeing for working children (8-18 years) in 1,902 Syrian refugee households living in informal tented settlements, Bekaa, Lebanon, 2017 (N=4,090)</w:t>
      </w:r>
      <w:r w:rsidR="007C0FC6" w:rsidRPr="001252BB">
        <w:rPr>
          <w:rFonts w:asciiTheme="majorBidi" w:hAnsiTheme="majorBidi" w:cstheme="majorBidi"/>
          <w:b/>
          <w:bCs/>
          <w:vertAlign w:val="superscript"/>
        </w:rPr>
        <w:t>a</w:t>
      </w:r>
      <w:r w:rsidR="00094CD6" w:rsidRPr="001252BB">
        <w:rPr>
          <w:rFonts w:asciiTheme="majorBidi" w:hAnsiTheme="majorBidi" w:cstheme="majorBidi"/>
          <w:b/>
          <w:bCs/>
        </w:rPr>
        <w:t>.</w:t>
      </w:r>
    </w:p>
    <w:p w14:paraId="71B7B771" w14:textId="77777777" w:rsidR="00094CD6" w:rsidRPr="001252BB" w:rsidRDefault="00094CD6" w:rsidP="00F046F6">
      <w:pPr>
        <w:spacing w:after="0" w:line="240" w:lineRule="auto"/>
        <w:rPr>
          <w:rFonts w:asciiTheme="majorBidi" w:hAnsiTheme="majorBidi" w:cstheme="majorBidi"/>
          <w:b/>
          <w:bCs/>
        </w:rPr>
      </w:pPr>
    </w:p>
    <w:tbl>
      <w:tblPr>
        <w:tblStyle w:val="PlainTable41"/>
        <w:tblW w:w="11496" w:type="dxa"/>
        <w:jc w:val="center"/>
        <w:tblLook w:val="04A0" w:firstRow="1" w:lastRow="0" w:firstColumn="1" w:lastColumn="0" w:noHBand="0" w:noVBand="1"/>
      </w:tblPr>
      <w:tblGrid>
        <w:gridCol w:w="4722"/>
        <w:gridCol w:w="2237"/>
        <w:gridCol w:w="2245"/>
        <w:gridCol w:w="2292"/>
      </w:tblGrid>
      <w:tr w:rsidR="001252BB" w:rsidRPr="001252BB" w14:paraId="145D662E" w14:textId="77777777" w:rsidTr="00B87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CBF9668" w14:textId="77777777" w:rsidR="004E3C9A" w:rsidRPr="001252BB" w:rsidRDefault="004E3C9A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6D369DE6" w14:textId="77777777" w:rsidR="00F046F6" w:rsidRPr="001252BB" w:rsidRDefault="00516E12" w:rsidP="00F046F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More lonely </w:t>
            </w:r>
          </w:p>
          <w:p w14:paraId="2CF9C995" w14:textId="409347CF" w:rsidR="004E3C9A" w:rsidRPr="001252BB" w:rsidRDefault="00516E12" w:rsidP="00F046F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(N=2761, 67.52%)</w:t>
            </w:r>
          </w:p>
        </w:tc>
        <w:tc>
          <w:tcPr>
            <w:tcW w:w="2245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05B71CA5" w14:textId="77777777" w:rsidR="004E3C9A" w:rsidRPr="001252BB" w:rsidRDefault="00516E12" w:rsidP="00F046F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More optimistic (N=2154, 52.66%)</w:t>
            </w:r>
          </w:p>
        </w:tc>
        <w:tc>
          <w:tcPr>
            <w:tcW w:w="2292" w:type="dxa"/>
            <w:tcBorders>
              <w:top w:val="double" w:sz="4" w:space="0" w:color="auto"/>
              <w:bottom w:val="double" w:sz="4" w:space="0" w:color="auto"/>
            </w:tcBorders>
          </w:tcPr>
          <w:p w14:paraId="5CD28C4E" w14:textId="77777777" w:rsidR="004E3C9A" w:rsidRPr="001252BB" w:rsidRDefault="00516E12" w:rsidP="00F046F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More satisfied with life (N=2396, 58.58%)</w:t>
            </w:r>
          </w:p>
        </w:tc>
      </w:tr>
      <w:tr w:rsidR="001252BB" w:rsidRPr="001252BB" w14:paraId="2E7298AB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E259E05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642BFF34" w14:textId="7C23EBD1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 xml:space="preserve">Unadjusted </w:t>
            </w:r>
            <w:proofErr w:type="spellStart"/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OR</w:t>
            </w:r>
            <w:r w:rsidR="007C0FC6" w:rsidRPr="001252BB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proofErr w:type="spellEnd"/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 xml:space="preserve"> (95% </w:t>
            </w:r>
            <w:proofErr w:type="spellStart"/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CI</w:t>
            </w:r>
            <w:r w:rsidR="007C0FC6" w:rsidRPr="001252BB"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  <w:proofErr w:type="spellEnd"/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)(p-value)</w:t>
            </w:r>
          </w:p>
        </w:tc>
        <w:tc>
          <w:tcPr>
            <w:tcW w:w="2245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06EA627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Unadjusted  OR (95% CI)(p-value)</w:t>
            </w:r>
          </w:p>
        </w:tc>
        <w:tc>
          <w:tcPr>
            <w:tcW w:w="2292" w:type="dxa"/>
            <w:tcBorders>
              <w:top w:val="double" w:sz="4" w:space="0" w:color="auto"/>
              <w:bottom w:val="double" w:sz="4" w:space="0" w:color="auto"/>
            </w:tcBorders>
          </w:tcPr>
          <w:p w14:paraId="68D0D46F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Unadjusted  OR (95% CI)(p-value)</w:t>
            </w:r>
          </w:p>
        </w:tc>
      </w:tr>
      <w:tr w:rsidR="001252BB" w:rsidRPr="001252BB" w14:paraId="34A6EA4B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tcBorders>
              <w:top w:val="double" w:sz="4" w:space="0" w:color="auto"/>
            </w:tcBorders>
            <w:vAlign w:val="center"/>
          </w:tcPr>
          <w:p w14:paraId="7D5792A3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double" w:sz="4" w:space="0" w:color="auto"/>
              <w:right w:val="single" w:sz="4" w:space="0" w:color="auto"/>
            </w:tcBorders>
          </w:tcPr>
          <w:p w14:paraId="23A1721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double" w:sz="4" w:space="0" w:color="auto"/>
              <w:right w:val="single" w:sz="4" w:space="0" w:color="auto"/>
            </w:tcBorders>
          </w:tcPr>
          <w:p w14:paraId="03A2FEBB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double" w:sz="4" w:space="0" w:color="auto"/>
            </w:tcBorders>
          </w:tcPr>
          <w:p w14:paraId="1F12F0A7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4E3AE35E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tcBorders>
              <w:bottom w:val="double" w:sz="4" w:space="0" w:color="auto"/>
            </w:tcBorders>
            <w:vAlign w:val="center"/>
          </w:tcPr>
          <w:p w14:paraId="02771EDC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Socioeconomic characteristics</w:t>
            </w:r>
          </w:p>
        </w:tc>
        <w:tc>
          <w:tcPr>
            <w:tcW w:w="2237" w:type="dxa"/>
            <w:tcBorders>
              <w:bottom w:val="double" w:sz="4" w:space="0" w:color="auto"/>
              <w:right w:val="single" w:sz="4" w:space="0" w:color="auto"/>
            </w:tcBorders>
          </w:tcPr>
          <w:p w14:paraId="2EE788B5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double" w:sz="4" w:space="0" w:color="auto"/>
              <w:right w:val="single" w:sz="4" w:space="0" w:color="auto"/>
            </w:tcBorders>
          </w:tcPr>
          <w:p w14:paraId="037456B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  <w:tcBorders>
              <w:bottom w:val="double" w:sz="4" w:space="0" w:color="auto"/>
            </w:tcBorders>
          </w:tcPr>
          <w:p w14:paraId="21301FA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469B9471" w14:textId="77777777" w:rsidTr="00B87D15">
        <w:trPr>
          <w:trHeight w:val="1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4431729A" w14:textId="5BE51752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Mean income (</w:t>
            </w:r>
            <w:proofErr w:type="spellStart"/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USD</w:t>
            </w:r>
            <w:r w:rsidR="007C0FC6" w:rsidRPr="001252BB">
              <w:rPr>
                <w:rFonts w:asciiTheme="majorBidi" w:hAnsiTheme="majorBidi" w:cstheme="majorBidi"/>
                <w:vertAlign w:val="superscript"/>
              </w:rPr>
              <w:t>c</w:t>
            </w:r>
            <w:proofErr w:type="spellEnd"/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) (log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3806558A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2 (1.10- 1.25)(&lt;0.001)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660C4F92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02 (0.97-1.09)(0.41)</w:t>
            </w:r>
          </w:p>
        </w:tc>
        <w:tc>
          <w:tcPr>
            <w:tcW w:w="2292" w:type="dxa"/>
          </w:tcPr>
          <w:p w14:paraId="015575F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73 (0.68- 0.78)(&lt;0.001)</w:t>
            </w:r>
          </w:p>
        </w:tc>
      </w:tr>
      <w:tr w:rsidR="001252BB" w:rsidRPr="001252BB" w14:paraId="7DB392EB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599A9BBA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B550A5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287B3275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194B6D7A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6C20B74B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tcBorders>
              <w:bottom w:val="double" w:sz="4" w:space="0" w:color="auto"/>
            </w:tcBorders>
            <w:vAlign w:val="center"/>
          </w:tcPr>
          <w:p w14:paraId="6D184B03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Social cohesion</w:t>
            </w:r>
          </w:p>
        </w:tc>
        <w:tc>
          <w:tcPr>
            <w:tcW w:w="2237" w:type="dxa"/>
            <w:tcBorders>
              <w:bottom w:val="double" w:sz="4" w:space="0" w:color="auto"/>
              <w:right w:val="single" w:sz="4" w:space="0" w:color="auto"/>
            </w:tcBorders>
          </w:tcPr>
          <w:p w14:paraId="5802A5DA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double" w:sz="4" w:space="0" w:color="auto"/>
              <w:right w:val="single" w:sz="4" w:space="0" w:color="auto"/>
            </w:tcBorders>
          </w:tcPr>
          <w:p w14:paraId="78A18E75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  <w:tcBorders>
              <w:bottom w:val="double" w:sz="4" w:space="0" w:color="auto"/>
            </w:tcBorders>
          </w:tcPr>
          <w:p w14:paraId="68E31EC7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24AA787C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tcBorders>
              <w:top w:val="double" w:sz="4" w:space="0" w:color="auto"/>
            </w:tcBorders>
            <w:vAlign w:val="center"/>
          </w:tcPr>
          <w:p w14:paraId="3E24B3E1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Connectedness</w:t>
            </w:r>
          </w:p>
        </w:tc>
        <w:tc>
          <w:tcPr>
            <w:tcW w:w="2237" w:type="dxa"/>
            <w:tcBorders>
              <w:top w:val="double" w:sz="4" w:space="0" w:color="auto"/>
              <w:right w:val="single" w:sz="4" w:space="0" w:color="auto"/>
            </w:tcBorders>
          </w:tcPr>
          <w:p w14:paraId="21158D7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double" w:sz="4" w:space="0" w:color="auto"/>
              <w:right w:val="single" w:sz="4" w:space="0" w:color="auto"/>
            </w:tcBorders>
          </w:tcPr>
          <w:p w14:paraId="52E1CA94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double" w:sz="4" w:space="0" w:color="auto"/>
            </w:tcBorders>
          </w:tcPr>
          <w:p w14:paraId="3B256542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571BBF6C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3ADCE8EA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Spend time with friend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7E037DE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7FCC17D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53BB64E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21B2FB5B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5E8B7E94" w14:textId="77777777" w:rsidR="00516E12" w:rsidRPr="001252BB" w:rsidRDefault="00516E12" w:rsidP="00F046F6">
            <w:pPr>
              <w:spacing w:after="0" w:line="240" w:lineRule="auto"/>
              <w:ind w:left="158" w:firstLine="1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No (ref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2883E6A2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673399C9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419F920E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2780AB62" w14:textId="77777777" w:rsidTr="00B87D15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6A61847C" w14:textId="77777777" w:rsidR="00516E12" w:rsidRPr="001252BB" w:rsidRDefault="00516E12" w:rsidP="00F046F6">
            <w:pPr>
              <w:spacing w:after="0" w:line="240" w:lineRule="auto"/>
              <w:ind w:firstLine="170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Ye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3A246C41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4 (0.33-0.56)(&lt;0.001)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2259BFF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01 (0.77-1.33)(0.92)</w:t>
            </w:r>
          </w:p>
        </w:tc>
        <w:tc>
          <w:tcPr>
            <w:tcW w:w="2292" w:type="dxa"/>
          </w:tcPr>
          <w:p w14:paraId="68267C6F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24 (0.94- 1.66)(0.12)</w:t>
            </w:r>
          </w:p>
        </w:tc>
      </w:tr>
      <w:tr w:rsidR="001252BB" w:rsidRPr="001252BB" w14:paraId="75A3B1E9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0E3B8826" w14:textId="77777777" w:rsidR="00516E12" w:rsidRPr="001252BB" w:rsidRDefault="00516E12" w:rsidP="00F046F6">
            <w:pPr>
              <w:spacing w:after="0" w:line="240" w:lineRule="auto"/>
              <w:ind w:firstLine="170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CE2E07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46C9F3B8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4C97C66A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6C1CBB26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23ED3CF2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Cautious when dealing with other people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5F47C8C8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5FEE9BB0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5FD79284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4E39F7F6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2544A1E8" w14:textId="77777777" w:rsidR="00516E12" w:rsidRPr="001252BB" w:rsidRDefault="00516E12" w:rsidP="00F046F6">
            <w:pPr>
              <w:spacing w:after="0" w:line="240" w:lineRule="auto"/>
              <w:ind w:left="158" w:firstLine="1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No (ref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550419E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19634801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10CE1CF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057A9E29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20EA761B" w14:textId="77777777" w:rsidR="00516E12" w:rsidRPr="001252BB" w:rsidRDefault="00516E12" w:rsidP="00F046F6">
            <w:pPr>
              <w:spacing w:after="0" w:line="240" w:lineRule="auto"/>
              <w:ind w:firstLine="170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Ye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5DC1A633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2.68 (1.70- 4.23)(&lt;0.001)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6911DBC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2 (0.77- 1.89)(0.42)</w:t>
            </w:r>
          </w:p>
        </w:tc>
        <w:tc>
          <w:tcPr>
            <w:tcW w:w="2292" w:type="dxa"/>
          </w:tcPr>
          <w:p w14:paraId="6D2A292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9 (0.60- 1.51)(0.83)</w:t>
            </w:r>
          </w:p>
        </w:tc>
      </w:tr>
      <w:tr w:rsidR="001252BB" w:rsidRPr="001252BB" w14:paraId="20B7D085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4C123348" w14:textId="77777777" w:rsidR="00516E12" w:rsidRPr="001252BB" w:rsidRDefault="00516E12" w:rsidP="00F046F6">
            <w:pPr>
              <w:spacing w:after="0" w:line="240" w:lineRule="auto"/>
              <w:ind w:firstLine="170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71462752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2B5F70A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07714D8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0466BADC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tcBorders>
              <w:bottom w:val="double" w:sz="4" w:space="0" w:color="auto"/>
            </w:tcBorders>
            <w:vAlign w:val="center"/>
          </w:tcPr>
          <w:p w14:paraId="46C732B1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Social capital</w:t>
            </w:r>
          </w:p>
        </w:tc>
        <w:tc>
          <w:tcPr>
            <w:tcW w:w="2237" w:type="dxa"/>
            <w:tcBorders>
              <w:bottom w:val="double" w:sz="4" w:space="0" w:color="auto"/>
              <w:right w:val="single" w:sz="4" w:space="0" w:color="auto"/>
            </w:tcBorders>
          </w:tcPr>
          <w:p w14:paraId="62F088D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double" w:sz="4" w:space="0" w:color="auto"/>
              <w:right w:val="single" w:sz="4" w:space="0" w:color="auto"/>
            </w:tcBorders>
          </w:tcPr>
          <w:p w14:paraId="40BF7AF3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  <w:tcBorders>
              <w:bottom w:val="double" w:sz="4" w:space="0" w:color="auto"/>
            </w:tcBorders>
          </w:tcPr>
          <w:p w14:paraId="0CDC8F00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4E7F2C64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tcBorders>
              <w:top w:val="double" w:sz="4" w:space="0" w:color="auto"/>
            </w:tcBorders>
            <w:vAlign w:val="center"/>
          </w:tcPr>
          <w:p w14:paraId="741B44D0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Social support</w:t>
            </w:r>
          </w:p>
        </w:tc>
        <w:tc>
          <w:tcPr>
            <w:tcW w:w="2237" w:type="dxa"/>
            <w:tcBorders>
              <w:top w:val="double" w:sz="4" w:space="0" w:color="auto"/>
              <w:right w:val="single" w:sz="4" w:space="0" w:color="auto"/>
            </w:tcBorders>
          </w:tcPr>
          <w:p w14:paraId="552BD6E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double" w:sz="4" w:space="0" w:color="auto"/>
              <w:right w:val="single" w:sz="4" w:space="0" w:color="auto"/>
            </w:tcBorders>
          </w:tcPr>
          <w:p w14:paraId="0DE1033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double" w:sz="4" w:space="0" w:color="auto"/>
            </w:tcBorders>
          </w:tcPr>
          <w:p w14:paraId="0C45028A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091AE93C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7FD6E45F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Have someone to consult with on personal problem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72040DD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2094D325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0874EFA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31AD0047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6872572B" w14:textId="77777777" w:rsidR="00516E12" w:rsidRPr="001252BB" w:rsidRDefault="00516E12" w:rsidP="00F046F6">
            <w:pPr>
              <w:spacing w:after="0" w:line="240" w:lineRule="auto"/>
              <w:ind w:left="161" w:firstLine="9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No (ref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05870B8E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28D2EE8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3F155D6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3EFB9A90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54F05EB0" w14:textId="77777777" w:rsidR="00516E12" w:rsidRPr="001252BB" w:rsidRDefault="00516E12" w:rsidP="00F046F6">
            <w:pPr>
              <w:spacing w:after="0" w:line="240" w:lineRule="auto"/>
              <w:ind w:left="161" w:firstLine="9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Ye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246D56F0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9 (0.77- 1.16)(0.6)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11ACF63A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2.1 (1.69-2.51)(&lt;0.001)</w:t>
            </w:r>
          </w:p>
        </w:tc>
        <w:tc>
          <w:tcPr>
            <w:tcW w:w="2292" w:type="dxa"/>
          </w:tcPr>
          <w:p w14:paraId="336EDC0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9 (1.60-2.36)(&lt;0.001)</w:t>
            </w:r>
          </w:p>
        </w:tc>
      </w:tr>
      <w:tr w:rsidR="001252BB" w:rsidRPr="001252BB" w14:paraId="4A00FC6F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55654B9F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Quality of social relation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2A12ED4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33258074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40BDBCCE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1E619575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22E100BF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-Poor (ref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2CE671BC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1FA604A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3F0E305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48262E1E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20AF7C27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-Good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073AA50F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8 (0.66-0.89)(&lt;0.001)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6FDAEF7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44 (1.24-1.66)(&lt;0.001)</w:t>
            </w:r>
          </w:p>
        </w:tc>
        <w:tc>
          <w:tcPr>
            <w:tcW w:w="2292" w:type="dxa"/>
          </w:tcPr>
          <w:p w14:paraId="3D2178DB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41 (1.22-1.64)(&lt;0.001)</w:t>
            </w:r>
          </w:p>
        </w:tc>
      </w:tr>
      <w:tr w:rsidR="001252BB" w:rsidRPr="001252BB" w14:paraId="146F72E6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7BC41674" w14:textId="77777777" w:rsidR="00516E12" w:rsidRPr="001252BB" w:rsidRDefault="00516E12" w:rsidP="00F046F6">
            <w:pPr>
              <w:spacing w:after="0" w:line="240" w:lineRule="auto"/>
              <w:ind w:left="161" w:firstLine="9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2C9E4D03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4FFD4315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4203520C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02F7B0DB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1297A18C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Social leverage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5E1D2FFB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20C68BE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7BF1B69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56525209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734872EF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Going to school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3D6E2F91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47239814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3B8E1F44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2FF18113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2F221769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No (ref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9E8DF73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05D1237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434B0451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7B93C616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5EF19416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Ye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74CAF631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5 (0.42-0.58)(&lt;0.001)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2953ACB7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0 (0.0.86- 1.19)(0.92)</w:t>
            </w:r>
          </w:p>
        </w:tc>
        <w:tc>
          <w:tcPr>
            <w:tcW w:w="2292" w:type="dxa"/>
          </w:tcPr>
          <w:p w14:paraId="0A15A62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6.9 (5.47- 8.87)(&lt;0.001)</w:t>
            </w:r>
          </w:p>
        </w:tc>
      </w:tr>
      <w:tr w:rsidR="001252BB" w:rsidRPr="001252BB" w14:paraId="4D882245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6F23225D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31EA4B0A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044D7EDA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2C0817D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6B306C85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7A97989D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Taking classes outside school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24C6C04A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77CB9718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5870671B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46566049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3BC011DE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-No (ref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527A4CAF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38DCCA03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093EB94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4075E696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7AB8B0A6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-Ye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A5DD23C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3 (0.22-0.53)(&lt;0.001)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1C56FA14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3 (0.84-2.06)(0.23)</w:t>
            </w:r>
          </w:p>
        </w:tc>
        <w:tc>
          <w:tcPr>
            <w:tcW w:w="2292" w:type="dxa"/>
          </w:tcPr>
          <w:p w14:paraId="4FC4802C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2.7 (1.58-4.64)(&lt;0.001)</w:t>
            </w:r>
          </w:p>
        </w:tc>
      </w:tr>
      <w:tr w:rsidR="001252BB" w:rsidRPr="001252BB" w14:paraId="2CA8551F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061BD0BA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742326F1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0399CE4F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3E8C6FC3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29EA1CC5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50D65277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Know of aid organization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9266EA7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626FEB2F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7A9E6734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76D62A5D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155E742E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-No (ref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639BCE8B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6B4F8F6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663E15C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1EC1B14D" w14:textId="77777777" w:rsidTr="00B87D15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11241F09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-Ye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31C74974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4 (0.34-0.57)(&lt;0.001)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4559AEEC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97 (0.75-1.24)(0.79)</w:t>
            </w:r>
          </w:p>
        </w:tc>
        <w:tc>
          <w:tcPr>
            <w:tcW w:w="2292" w:type="dxa"/>
          </w:tcPr>
          <w:p w14:paraId="1C986E07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5 (1.17-1.99)(0.002)</w:t>
            </w:r>
          </w:p>
        </w:tc>
      </w:tr>
      <w:tr w:rsidR="001252BB" w:rsidRPr="001252BB" w14:paraId="4398AC87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07BB97A4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2B518B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3880F4E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4640EB88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5A32CA80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531F9501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Informal social control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7DA418A8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1B52E84F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56A6DB2A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6BFD312C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698F6E15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Feel safe in street after dark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3E7F16D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2C9AF4B8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4FAAF17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017A42D2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6B545CDE" w14:textId="77777777" w:rsidR="00516E12" w:rsidRPr="001252BB" w:rsidRDefault="00516E12" w:rsidP="00F046F6">
            <w:pPr>
              <w:spacing w:after="0" w:line="240" w:lineRule="auto"/>
              <w:ind w:left="161" w:hanging="16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No (ref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E7BA278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081485C7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165CCEE7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464F8A8A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4A623008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Ye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33D97029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2 (1.08-1.40)(0.002)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37B09E4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9 (0.87- 1.11)(0.80)</w:t>
            </w:r>
          </w:p>
        </w:tc>
        <w:tc>
          <w:tcPr>
            <w:tcW w:w="2292" w:type="dxa"/>
          </w:tcPr>
          <w:p w14:paraId="0DB3D06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83 (0.73- 0.94)(0.003)</w:t>
            </w:r>
          </w:p>
        </w:tc>
      </w:tr>
      <w:tr w:rsidR="001252BB" w:rsidRPr="001252BB" w14:paraId="582855C9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748298A9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51278501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742649B5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7BE6967E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6771B38A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1E6FDD28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Neighbourhood organization participation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48418E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1ABC39C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420225D2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5B517A17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1001B590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Do volunteer work 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2C9F1587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6E09A911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03A7E6E4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27CA9801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5FC5A636" w14:textId="77777777" w:rsidR="00516E12" w:rsidRPr="001252BB" w:rsidRDefault="00516E12" w:rsidP="00F046F6">
            <w:pPr>
              <w:spacing w:after="0" w:line="240" w:lineRule="auto"/>
              <w:ind w:left="158" w:firstLine="10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No (ref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3C86480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0684EE7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34BBE84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580EB9F5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22361849" w14:textId="77777777" w:rsidR="00516E12" w:rsidRPr="001252BB" w:rsidRDefault="00516E12" w:rsidP="00F046F6">
            <w:pPr>
              <w:spacing w:after="0" w:line="240" w:lineRule="auto"/>
              <w:ind w:left="158" w:firstLine="10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Ye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04E6BA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7 (0.57-0.84)(&lt;0.001)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2B84DC48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78 (1.46- 2.16)(&lt;0.001)</w:t>
            </w:r>
          </w:p>
        </w:tc>
        <w:tc>
          <w:tcPr>
            <w:tcW w:w="2292" w:type="dxa"/>
          </w:tcPr>
          <w:p w14:paraId="23037E3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9 (0.76- 1.11)(0.36)</w:t>
            </w:r>
          </w:p>
        </w:tc>
      </w:tr>
      <w:tr w:rsidR="001252BB" w:rsidRPr="001252BB" w14:paraId="0D70638C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4800D700" w14:textId="77777777" w:rsidR="00516E12" w:rsidRPr="001252BB" w:rsidRDefault="00516E12" w:rsidP="00F046F6">
            <w:pPr>
              <w:spacing w:after="0" w:line="240" w:lineRule="auto"/>
              <w:ind w:left="158" w:firstLine="10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6345038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69A5146D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7D0D974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59DD1803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2BA7978D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Family social capital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576DBDB5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2813BF84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18A700F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045C2832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11EF16D7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Discuss personal  issues with parents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C4BF13A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2871FD9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381B24B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3BAEF283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5E7EC3FA" w14:textId="77777777" w:rsidR="00516E12" w:rsidRPr="001252BB" w:rsidRDefault="00516E12" w:rsidP="00F046F6">
            <w:pPr>
              <w:spacing w:after="0" w:line="240" w:lineRule="auto"/>
              <w:ind w:left="158" w:firstLine="10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Poor (ref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40314867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3DB3778D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28FE37C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1DC0935D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419A52EC" w14:textId="77777777" w:rsidR="00516E12" w:rsidRPr="001252BB" w:rsidRDefault="00516E12" w:rsidP="00F046F6">
            <w:pPr>
              <w:spacing w:after="0" w:line="240" w:lineRule="auto"/>
              <w:ind w:left="158" w:firstLine="102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-Good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586BFE93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9 (0.74-0.97)(0.017)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42123B3F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2 (1.06-1.36)(0.003)</w:t>
            </w:r>
          </w:p>
        </w:tc>
        <w:tc>
          <w:tcPr>
            <w:tcW w:w="2292" w:type="dxa"/>
          </w:tcPr>
          <w:p w14:paraId="5077C4AA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3 (1.13-1.45)(&lt;0.001)</w:t>
            </w:r>
          </w:p>
        </w:tc>
      </w:tr>
      <w:tr w:rsidR="001252BB" w:rsidRPr="001252BB" w14:paraId="126FB5BF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7FE215F2" w14:textId="77777777" w:rsidR="00516E12" w:rsidRPr="001252BB" w:rsidRDefault="00516E12" w:rsidP="00F046F6">
            <w:pPr>
              <w:spacing w:after="0" w:line="240" w:lineRule="auto"/>
              <w:ind w:left="158" w:hanging="158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1F70E9D7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49C79993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</w:tcPr>
          <w:p w14:paraId="095B664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53C61366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tcBorders>
              <w:bottom w:val="double" w:sz="4" w:space="0" w:color="auto"/>
            </w:tcBorders>
            <w:vAlign w:val="center"/>
          </w:tcPr>
          <w:p w14:paraId="629C0ED7" w14:textId="77777777" w:rsidR="00516E12" w:rsidRPr="001252BB" w:rsidRDefault="00516E12" w:rsidP="00F046F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Neighborhood</w:t>
            </w:r>
            <w:proofErr w:type="spellEnd"/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ttachment</w:t>
            </w:r>
          </w:p>
        </w:tc>
        <w:tc>
          <w:tcPr>
            <w:tcW w:w="2237" w:type="dxa"/>
            <w:tcBorders>
              <w:bottom w:val="double" w:sz="4" w:space="0" w:color="auto"/>
              <w:right w:val="single" w:sz="4" w:space="0" w:color="auto"/>
            </w:tcBorders>
          </w:tcPr>
          <w:p w14:paraId="17F23FA0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double" w:sz="4" w:space="0" w:color="auto"/>
              <w:right w:val="single" w:sz="4" w:space="0" w:color="auto"/>
            </w:tcBorders>
          </w:tcPr>
          <w:p w14:paraId="437F97B8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  <w:tcBorders>
              <w:bottom w:val="double" w:sz="4" w:space="0" w:color="auto"/>
            </w:tcBorders>
          </w:tcPr>
          <w:p w14:paraId="10EC4956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6F648F83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70E321DE" w14:textId="77777777" w:rsidR="00516E12" w:rsidRPr="001252BB" w:rsidRDefault="00516E12" w:rsidP="00F046F6">
            <w:pPr>
              <w:spacing w:after="0" w:line="240" w:lineRule="auto"/>
              <w:ind w:left="71" w:hanging="7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Have a close friend in the </w:t>
            </w:r>
            <w:proofErr w:type="spellStart"/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neighborhood</w:t>
            </w:r>
            <w:proofErr w:type="spellEnd"/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54973E7A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4944BFD6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double" w:sz="4" w:space="0" w:color="auto"/>
            </w:tcBorders>
          </w:tcPr>
          <w:p w14:paraId="6D8055B2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252BB" w:rsidRPr="001252BB" w14:paraId="5183A4EE" w14:textId="77777777" w:rsidTr="00B87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vAlign w:val="center"/>
          </w:tcPr>
          <w:p w14:paraId="7FE28C8C" w14:textId="77777777" w:rsidR="00516E12" w:rsidRPr="001252BB" w:rsidRDefault="00516E12" w:rsidP="00F046F6">
            <w:pPr>
              <w:spacing w:after="0" w:line="240" w:lineRule="auto"/>
              <w:ind w:left="71" w:hanging="7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No (ref)</w:t>
            </w:r>
          </w:p>
        </w:tc>
        <w:tc>
          <w:tcPr>
            <w:tcW w:w="2237" w:type="dxa"/>
            <w:tcBorders>
              <w:right w:val="single" w:sz="4" w:space="0" w:color="auto"/>
            </w:tcBorders>
          </w:tcPr>
          <w:p w14:paraId="3136CFB8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right w:val="single" w:sz="4" w:space="0" w:color="auto"/>
            </w:tcBorders>
          </w:tcPr>
          <w:p w14:paraId="1ECB9F3C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92" w:type="dxa"/>
          </w:tcPr>
          <w:p w14:paraId="04A88F07" w14:textId="77777777" w:rsidR="00516E12" w:rsidRPr="001252BB" w:rsidRDefault="00516E12" w:rsidP="00F046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1252BB" w:rsidRPr="001252BB" w14:paraId="530D3A39" w14:textId="77777777" w:rsidTr="00B87D15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2" w:type="dxa"/>
            <w:tcBorders>
              <w:bottom w:val="double" w:sz="4" w:space="0" w:color="auto"/>
            </w:tcBorders>
            <w:vAlign w:val="center"/>
          </w:tcPr>
          <w:p w14:paraId="425B30CD" w14:textId="77777777" w:rsidR="00516E12" w:rsidRPr="001252BB" w:rsidRDefault="00516E12" w:rsidP="00F046F6">
            <w:pPr>
              <w:spacing w:after="0" w:line="240" w:lineRule="auto"/>
              <w:ind w:left="71" w:hanging="7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   -Yes</w:t>
            </w:r>
          </w:p>
        </w:tc>
        <w:tc>
          <w:tcPr>
            <w:tcW w:w="2237" w:type="dxa"/>
            <w:tcBorders>
              <w:bottom w:val="double" w:sz="4" w:space="0" w:color="auto"/>
              <w:right w:val="single" w:sz="4" w:space="0" w:color="auto"/>
            </w:tcBorders>
          </w:tcPr>
          <w:p w14:paraId="3F6C095B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0.5 (0.41-0.58)(&lt;0.001)</w:t>
            </w:r>
          </w:p>
        </w:tc>
        <w:tc>
          <w:tcPr>
            <w:tcW w:w="2245" w:type="dxa"/>
            <w:tcBorders>
              <w:bottom w:val="double" w:sz="4" w:space="0" w:color="auto"/>
              <w:right w:val="single" w:sz="4" w:space="0" w:color="auto"/>
            </w:tcBorders>
          </w:tcPr>
          <w:p w14:paraId="2EAFBC94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2.1 (1.80- 2.44)(&lt;0.001)</w:t>
            </w:r>
          </w:p>
        </w:tc>
        <w:tc>
          <w:tcPr>
            <w:tcW w:w="2292" w:type="dxa"/>
            <w:tcBorders>
              <w:bottom w:val="double" w:sz="4" w:space="0" w:color="auto"/>
            </w:tcBorders>
          </w:tcPr>
          <w:p w14:paraId="26E24F69" w14:textId="77777777" w:rsidR="00516E12" w:rsidRPr="001252BB" w:rsidRDefault="00516E12" w:rsidP="00F046F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52BB">
              <w:rPr>
                <w:rFonts w:asciiTheme="majorBidi" w:eastAsia="Calibri" w:hAnsiTheme="majorBidi" w:cstheme="majorBidi"/>
                <w:sz w:val="20"/>
                <w:szCs w:val="20"/>
              </w:rPr>
              <w:t>1.5 (1.26- 1.70)(&lt;0.001)</w:t>
            </w:r>
          </w:p>
        </w:tc>
      </w:tr>
    </w:tbl>
    <w:p w14:paraId="5D28CFC9" w14:textId="77777777" w:rsidR="007C0FC6" w:rsidRPr="001252BB" w:rsidRDefault="007C0FC6" w:rsidP="007C0FC6">
      <w:pPr>
        <w:spacing w:after="0" w:line="240" w:lineRule="auto"/>
        <w:ind w:left="720"/>
        <w:jc w:val="both"/>
        <w:rPr>
          <w:rFonts w:asciiTheme="majorBidi" w:eastAsia="Calibri" w:hAnsiTheme="majorBidi" w:cstheme="majorBidi"/>
          <w:sz w:val="18"/>
        </w:rPr>
      </w:pPr>
      <w:bookmarkStart w:id="1" w:name="_Hlk45117509"/>
      <w:proofErr w:type="gramStart"/>
      <w:r w:rsidRPr="001252BB">
        <w:rPr>
          <w:rFonts w:asciiTheme="majorBidi" w:eastAsia="Calibri" w:hAnsiTheme="majorBidi" w:cstheme="majorBidi"/>
          <w:sz w:val="18"/>
          <w:vertAlign w:val="superscript"/>
        </w:rPr>
        <w:t>a</w:t>
      </w:r>
      <w:proofErr w:type="gramEnd"/>
      <w:r w:rsidRPr="001252BB">
        <w:rPr>
          <w:rFonts w:asciiTheme="majorBidi" w:eastAsia="Calibri" w:hAnsiTheme="majorBidi" w:cstheme="majorBidi"/>
          <w:sz w:val="18"/>
        </w:rPr>
        <w:t xml:space="preserve"> Model clustered at household level with unadjusted odds ratios.</w:t>
      </w:r>
    </w:p>
    <w:p w14:paraId="01B83215" w14:textId="77777777" w:rsidR="007C0FC6" w:rsidRPr="001252BB" w:rsidRDefault="007C0FC6" w:rsidP="007C0FC6">
      <w:pPr>
        <w:spacing w:after="0" w:line="240" w:lineRule="auto"/>
        <w:ind w:left="720"/>
        <w:rPr>
          <w:rFonts w:asciiTheme="majorBidi" w:eastAsia="Calibri" w:hAnsiTheme="majorBidi" w:cstheme="majorBidi"/>
          <w:sz w:val="18"/>
        </w:rPr>
      </w:pPr>
      <w:r w:rsidRPr="001252BB">
        <w:rPr>
          <w:rFonts w:asciiTheme="majorBidi" w:eastAsia="Calibri" w:hAnsiTheme="majorBidi" w:cstheme="majorBidi"/>
          <w:sz w:val="18"/>
          <w:vertAlign w:val="superscript"/>
        </w:rPr>
        <w:t>b</w:t>
      </w:r>
      <w:r w:rsidRPr="001252BB">
        <w:rPr>
          <w:rFonts w:asciiTheme="majorBidi" w:eastAsia="Calibri" w:hAnsiTheme="majorBidi" w:cstheme="majorBidi"/>
          <w:sz w:val="18"/>
        </w:rPr>
        <w:t xml:space="preserve"> Unadjusted Odds Ratio.</w:t>
      </w:r>
    </w:p>
    <w:p w14:paraId="1265FDDD" w14:textId="77777777" w:rsidR="007C0FC6" w:rsidRPr="001252BB" w:rsidRDefault="007C0FC6" w:rsidP="007C0FC6">
      <w:pPr>
        <w:spacing w:after="0" w:line="240" w:lineRule="auto"/>
        <w:ind w:left="720"/>
        <w:rPr>
          <w:rFonts w:asciiTheme="majorBidi" w:eastAsia="Calibri" w:hAnsiTheme="majorBidi" w:cstheme="majorBidi"/>
          <w:sz w:val="18"/>
        </w:rPr>
      </w:pPr>
      <w:r w:rsidRPr="001252BB">
        <w:rPr>
          <w:rFonts w:asciiTheme="majorBidi" w:eastAsia="Calibri" w:hAnsiTheme="majorBidi" w:cstheme="majorBidi"/>
          <w:sz w:val="18"/>
          <w:vertAlign w:val="superscript"/>
        </w:rPr>
        <w:t>c</w:t>
      </w:r>
      <w:r w:rsidRPr="001252BB">
        <w:rPr>
          <w:rFonts w:asciiTheme="majorBidi" w:eastAsia="Calibri" w:hAnsiTheme="majorBidi" w:cstheme="majorBidi"/>
          <w:sz w:val="18"/>
        </w:rPr>
        <w:t xml:space="preserve"> Confidence Interval.</w:t>
      </w:r>
    </w:p>
    <w:p w14:paraId="6DC8BD88" w14:textId="77777777" w:rsidR="007C0FC6" w:rsidRPr="001252BB" w:rsidRDefault="007C0FC6" w:rsidP="007C0FC6">
      <w:pPr>
        <w:spacing w:after="0" w:line="240" w:lineRule="auto"/>
        <w:ind w:left="720"/>
        <w:jc w:val="both"/>
        <w:rPr>
          <w:rFonts w:asciiTheme="majorBidi" w:eastAsia="Calibri" w:hAnsiTheme="majorBidi" w:cstheme="majorBidi"/>
          <w:sz w:val="18"/>
        </w:rPr>
      </w:pPr>
      <w:r w:rsidRPr="001252BB">
        <w:rPr>
          <w:rFonts w:asciiTheme="majorBidi" w:eastAsia="Calibri" w:hAnsiTheme="majorBidi" w:cstheme="majorBidi"/>
          <w:sz w:val="18"/>
          <w:vertAlign w:val="superscript"/>
        </w:rPr>
        <w:t>d</w:t>
      </w:r>
      <w:r w:rsidRPr="001252BB">
        <w:rPr>
          <w:rFonts w:asciiTheme="majorBidi" w:eastAsia="Calibri" w:hAnsiTheme="majorBidi" w:cstheme="majorBidi"/>
          <w:sz w:val="18"/>
        </w:rPr>
        <w:t xml:space="preserve"> United States Dollar.</w:t>
      </w:r>
    </w:p>
    <w:bookmarkEnd w:id="1"/>
    <w:p w14:paraId="3D7F76B2" w14:textId="77777777" w:rsidR="005B740D" w:rsidRPr="001252BB" w:rsidRDefault="005B740D" w:rsidP="00F046F6">
      <w:pPr>
        <w:spacing w:after="0" w:line="240" w:lineRule="auto"/>
        <w:rPr>
          <w:rFonts w:asciiTheme="majorBidi" w:hAnsiTheme="majorBidi" w:cstheme="majorBidi"/>
          <w:b/>
          <w:bCs/>
          <w:u w:val="single"/>
        </w:rPr>
      </w:pPr>
    </w:p>
    <w:sectPr w:rsidR="005B740D" w:rsidRPr="001252BB" w:rsidSect="00B87D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C73"/>
    <w:rsid w:val="00094CD6"/>
    <w:rsid w:val="00103BAD"/>
    <w:rsid w:val="001252BB"/>
    <w:rsid w:val="00252915"/>
    <w:rsid w:val="00315ECE"/>
    <w:rsid w:val="004E3C9A"/>
    <w:rsid w:val="00516E12"/>
    <w:rsid w:val="0055239E"/>
    <w:rsid w:val="00566061"/>
    <w:rsid w:val="005B740D"/>
    <w:rsid w:val="007C0FC6"/>
    <w:rsid w:val="008760EC"/>
    <w:rsid w:val="009E28DB"/>
    <w:rsid w:val="00A039F4"/>
    <w:rsid w:val="00AB4A69"/>
    <w:rsid w:val="00AD5A2F"/>
    <w:rsid w:val="00AF3231"/>
    <w:rsid w:val="00B87D15"/>
    <w:rsid w:val="00BC7C73"/>
    <w:rsid w:val="00C62729"/>
    <w:rsid w:val="00CA5CAC"/>
    <w:rsid w:val="00D62D83"/>
    <w:rsid w:val="00ED2A2F"/>
    <w:rsid w:val="00F046F6"/>
    <w:rsid w:val="00FD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ED094"/>
  <w15:docId w15:val="{7A5CAC79-5165-554E-AE88-FA9483C86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C73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C7C73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rsid w:val="00516E12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4C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D6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o</dc:creator>
  <cp:lastModifiedBy>Rima Habib</cp:lastModifiedBy>
  <cp:revision>7</cp:revision>
  <dcterms:created xsi:type="dcterms:W3CDTF">2020-07-12T20:19:00Z</dcterms:created>
  <dcterms:modified xsi:type="dcterms:W3CDTF">2020-07-18T16:04:00Z</dcterms:modified>
</cp:coreProperties>
</file>